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1DA" w:rsidRPr="00F231DA" w:rsidRDefault="00C275C6" w:rsidP="00C275C6">
      <w:pPr>
        <w:spacing w:line="480" w:lineRule="auto"/>
        <w:rPr>
          <w:lang w:val="en-US"/>
        </w:rPr>
      </w:pPr>
      <w:proofErr w:type="gramStart"/>
      <w:r w:rsidRPr="00F51507">
        <w:rPr>
          <w:rFonts w:ascii="Times New Roman" w:hAnsi="Times New Roman" w:cs="Times New Roman"/>
          <w:b/>
          <w:sz w:val="24"/>
          <w:szCs w:val="24"/>
          <w:lang w:val="en-GB"/>
        </w:rPr>
        <w:t>S1 Table.</w:t>
      </w:r>
      <w:proofErr w:type="gramEnd"/>
      <w:r w:rsidRPr="00F5150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lopes (95% CI) for linear increase in T1D incidence for individuals born during various periods of gestational exposure to vitamin D fortification by age at T1D diagnosis.</w:t>
      </w:r>
    </w:p>
    <w:tbl>
      <w:tblPr>
        <w:tblStyle w:val="Tabel-Gitter"/>
        <w:tblpPr w:leftFromText="141" w:rightFromText="141" w:vertAnchor="text" w:horzAnchor="margin" w:tblpY="101"/>
        <w:tblW w:w="9180" w:type="dxa"/>
        <w:tblLook w:val="04A0" w:firstRow="1" w:lastRow="0" w:firstColumn="1" w:lastColumn="0" w:noHBand="0" w:noVBand="1"/>
      </w:tblPr>
      <w:tblGrid>
        <w:gridCol w:w="1366"/>
        <w:gridCol w:w="2570"/>
        <w:gridCol w:w="2551"/>
        <w:gridCol w:w="2693"/>
      </w:tblGrid>
      <w:tr w:rsidR="00F231DA" w:rsidRPr="00C275C6" w:rsidTr="00370C02">
        <w:tc>
          <w:tcPr>
            <w:tcW w:w="1366" w:type="dxa"/>
            <w:vMerge w:val="restart"/>
          </w:tcPr>
          <w:p w:rsidR="00F231DA" w:rsidRPr="000A0A3F" w:rsidRDefault="00F231DA" w:rsidP="00C275C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 of onset of T1D</w:t>
            </w:r>
          </w:p>
        </w:tc>
        <w:tc>
          <w:tcPr>
            <w:tcW w:w="7814" w:type="dxa"/>
            <w:gridSpan w:val="3"/>
          </w:tcPr>
          <w:p w:rsidR="00F231DA" w:rsidRPr="000A0A3F" w:rsidRDefault="00F231DA" w:rsidP="00C275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a-DK"/>
              </w:rPr>
            </w:pPr>
            <w:r w:rsidRPr="000A0A3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a-DK"/>
              </w:rPr>
              <w:t>Birth period of exposure to vitamin D fortification during gestation</w:t>
            </w:r>
          </w:p>
        </w:tc>
      </w:tr>
      <w:tr w:rsidR="00F231DA" w:rsidRPr="00CB697D" w:rsidTr="00370C02">
        <w:trPr>
          <w:trHeight w:val="704"/>
        </w:trPr>
        <w:tc>
          <w:tcPr>
            <w:tcW w:w="1366" w:type="dxa"/>
            <w:vMerge/>
          </w:tcPr>
          <w:p w:rsidR="00F231DA" w:rsidRPr="000A0A3F" w:rsidRDefault="00F231DA" w:rsidP="00C275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70" w:type="dxa"/>
          </w:tcPr>
          <w:p w:rsidR="00F231DA" w:rsidRPr="000A0A3F" w:rsidRDefault="00F231DA" w:rsidP="00C275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posure</w:t>
            </w:r>
          </w:p>
          <w:p w:rsidR="00F231DA" w:rsidRPr="000A0A3F" w:rsidRDefault="00F231DA" w:rsidP="00C275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Jan 1983-May 1985</w:t>
            </w:r>
            <w:r w:rsidRPr="000A0A3F">
              <w:rPr>
                <w:rFonts w:ascii="Cambria Math" w:hAnsi="Cambria Math" w:cs="Cambria Math"/>
                <w:b/>
                <w:sz w:val="24"/>
                <w:szCs w:val="24"/>
                <w:lang w:val="en-GB"/>
              </w:rPr>
              <w:t>⁴</w:t>
            </w:r>
          </w:p>
        </w:tc>
        <w:tc>
          <w:tcPr>
            <w:tcW w:w="2551" w:type="dxa"/>
          </w:tcPr>
          <w:p w:rsidR="00F231DA" w:rsidRPr="000A0A3F" w:rsidRDefault="00F231DA" w:rsidP="00C275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ashout</w:t>
            </w:r>
          </w:p>
          <w:p w:rsidR="00F231DA" w:rsidRPr="000A0A3F" w:rsidRDefault="00F231DA" w:rsidP="00C275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Jun 1985-Aug 1986</w:t>
            </w:r>
            <w:r w:rsidRPr="000A0A3F">
              <w:rPr>
                <w:rFonts w:ascii="Cambria Math" w:hAnsi="Cambria Math" w:cs="Cambria Math"/>
                <w:b/>
                <w:sz w:val="24"/>
                <w:szCs w:val="24"/>
                <w:lang w:val="en-GB"/>
              </w:rPr>
              <w:t>⁴</w:t>
            </w:r>
          </w:p>
        </w:tc>
        <w:tc>
          <w:tcPr>
            <w:tcW w:w="2693" w:type="dxa"/>
          </w:tcPr>
          <w:p w:rsidR="00F231DA" w:rsidRPr="000A0A3F" w:rsidRDefault="00F231DA" w:rsidP="00C275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n-exposure</w:t>
            </w:r>
          </w:p>
          <w:p w:rsidR="00F231DA" w:rsidRPr="000A0A3F" w:rsidRDefault="00F231DA" w:rsidP="00C275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p 1986-Dec 1988</w:t>
            </w:r>
            <w:r w:rsidRPr="000A0A3F">
              <w:rPr>
                <w:rFonts w:ascii="Cambria Math" w:hAnsi="Cambria Math" w:cs="Cambria Math"/>
                <w:b/>
                <w:sz w:val="24"/>
                <w:szCs w:val="24"/>
                <w:lang w:val="en-GB"/>
              </w:rPr>
              <w:t>⁴</w:t>
            </w:r>
          </w:p>
        </w:tc>
      </w:tr>
      <w:tr w:rsidR="00F231DA" w:rsidRPr="00CB697D" w:rsidTr="00370C02">
        <w:tc>
          <w:tcPr>
            <w:tcW w:w="1366" w:type="dxa"/>
          </w:tcPr>
          <w:p w:rsidR="00F231DA" w:rsidRDefault="00F231DA" w:rsidP="00C275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-4¹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  <w:p w:rsidR="00F231DA" w:rsidRPr="000A0A3F" w:rsidRDefault="00F231DA" w:rsidP="00C275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570" w:type="dxa"/>
            <w:vAlign w:val="bottom"/>
          </w:tcPr>
          <w:p w:rsidR="00F231DA" w:rsidRPr="000A0A3F" w:rsidRDefault="00F231DA" w:rsidP="00C275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18 (-0.017/0.053)</w:t>
            </w:r>
          </w:p>
          <w:p w:rsidR="00F231DA" w:rsidRPr="000A0A3F" w:rsidRDefault="00F231DA" w:rsidP="00C275C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.018 (-0.018/0.053)</w:t>
            </w:r>
          </w:p>
        </w:tc>
        <w:tc>
          <w:tcPr>
            <w:tcW w:w="2551" w:type="dxa"/>
            <w:vAlign w:val="bottom"/>
          </w:tcPr>
          <w:p w:rsidR="00F231DA" w:rsidRPr="000A0A3F" w:rsidRDefault="00F231DA" w:rsidP="00C275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23 (-0.024/0.069)</w:t>
            </w:r>
          </w:p>
          <w:p w:rsidR="00F231DA" w:rsidRPr="000A0A3F" w:rsidRDefault="00F231DA" w:rsidP="00C275C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.023 (-0.024/0.070)</w:t>
            </w:r>
          </w:p>
        </w:tc>
        <w:tc>
          <w:tcPr>
            <w:tcW w:w="2693" w:type="dxa"/>
            <w:vAlign w:val="bottom"/>
          </w:tcPr>
          <w:p w:rsidR="00F231DA" w:rsidRPr="000A0A3F" w:rsidRDefault="00F231DA" w:rsidP="00C27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0 (-0.037/0.018)</w:t>
            </w:r>
          </w:p>
          <w:p w:rsidR="00F231DA" w:rsidRPr="000A0A3F" w:rsidRDefault="00F231DA" w:rsidP="00C275C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0.010 (-0.037/0.018)</w:t>
            </w:r>
          </w:p>
        </w:tc>
      </w:tr>
      <w:tr w:rsidR="00F231DA" w:rsidRPr="00CB697D" w:rsidTr="00370C02">
        <w:tc>
          <w:tcPr>
            <w:tcW w:w="1366" w:type="dxa"/>
          </w:tcPr>
          <w:p w:rsidR="00F231DA" w:rsidRPr="000A0A3F" w:rsidRDefault="00F231DA" w:rsidP="00C275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-9²</w:t>
            </w:r>
          </w:p>
        </w:tc>
        <w:tc>
          <w:tcPr>
            <w:tcW w:w="2570" w:type="dxa"/>
            <w:vAlign w:val="bottom"/>
          </w:tcPr>
          <w:p w:rsidR="00F231DA" w:rsidRPr="000A0A3F" w:rsidRDefault="00F231DA" w:rsidP="00C275C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 (-0.016/0.028)</w:t>
            </w:r>
          </w:p>
          <w:p w:rsidR="00F231DA" w:rsidRPr="000A0A3F" w:rsidRDefault="00F231DA" w:rsidP="00C275C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.000 (-0.022/0.022)</w:t>
            </w:r>
          </w:p>
        </w:tc>
        <w:tc>
          <w:tcPr>
            <w:tcW w:w="2551" w:type="dxa"/>
            <w:vAlign w:val="bottom"/>
          </w:tcPr>
          <w:p w:rsidR="00F231DA" w:rsidRPr="000A0A3F" w:rsidRDefault="00F231DA" w:rsidP="00C27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 (-0.025/0.038)</w:t>
            </w:r>
          </w:p>
          <w:p w:rsidR="00F231DA" w:rsidRPr="000A0A3F" w:rsidRDefault="00F231DA" w:rsidP="00C275C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.011 (-0.020/0.043)</w:t>
            </w:r>
          </w:p>
        </w:tc>
        <w:tc>
          <w:tcPr>
            <w:tcW w:w="2693" w:type="dxa"/>
            <w:vAlign w:val="bottom"/>
          </w:tcPr>
          <w:p w:rsidR="00F231DA" w:rsidRPr="000A0A3F" w:rsidRDefault="00F231DA" w:rsidP="00C275C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4 (-0.004/0.032)</w:t>
            </w:r>
          </w:p>
          <w:p w:rsidR="00F231DA" w:rsidRPr="000A0A3F" w:rsidRDefault="00F231DA" w:rsidP="00C275C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.013 (-0.005/0.031)</w:t>
            </w:r>
          </w:p>
        </w:tc>
      </w:tr>
      <w:tr w:rsidR="00F231DA" w:rsidRPr="00CB697D" w:rsidTr="00370C02">
        <w:tc>
          <w:tcPr>
            <w:tcW w:w="1366" w:type="dxa"/>
          </w:tcPr>
          <w:p w:rsidR="00F231DA" w:rsidRPr="000A0A3F" w:rsidRDefault="00F231DA" w:rsidP="00C275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0-15³</w:t>
            </w:r>
          </w:p>
        </w:tc>
        <w:tc>
          <w:tcPr>
            <w:tcW w:w="2570" w:type="dxa"/>
            <w:vAlign w:val="bottom"/>
          </w:tcPr>
          <w:p w:rsidR="00F231DA" w:rsidRPr="000A0A3F" w:rsidRDefault="00F231DA" w:rsidP="00C275C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1 (-0.004/0.026)</w:t>
            </w:r>
          </w:p>
          <w:p w:rsidR="00F231DA" w:rsidRPr="000A0A3F" w:rsidRDefault="00F231DA" w:rsidP="00C275C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.010 (-0.006/0.025)</w:t>
            </w:r>
          </w:p>
        </w:tc>
        <w:tc>
          <w:tcPr>
            <w:tcW w:w="2551" w:type="dxa"/>
            <w:vAlign w:val="bottom"/>
          </w:tcPr>
          <w:p w:rsidR="00F231DA" w:rsidRPr="000A0A3F" w:rsidRDefault="00F231DA" w:rsidP="00C275C6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-0.009 (-0.031/0.014)</w:t>
            </w:r>
          </w:p>
          <w:p w:rsidR="00F231DA" w:rsidRPr="000A0A3F" w:rsidRDefault="00F231DA" w:rsidP="00C275C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i/>
                <w:color w:val="FF0000"/>
                <w:sz w:val="24"/>
                <w:szCs w:val="24"/>
                <w:lang w:val="en-GB"/>
              </w:rPr>
              <w:t xml:space="preserve">  </w:t>
            </w:r>
            <w:r w:rsidRPr="000A0A3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0.018 (-0.052/0.016)</w:t>
            </w:r>
          </w:p>
        </w:tc>
        <w:tc>
          <w:tcPr>
            <w:tcW w:w="2693" w:type="dxa"/>
            <w:vAlign w:val="bottom"/>
          </w:tcPr>
          <w:p w:rsidR="00F231DA" w:rsidRPr="000A0A3F" w:rsidRDefault="00F231DA" w:rsidP="00C275C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0 (-0.004/0.023)</w:t>
            </w:r>
          </w:p>
          <w:p w:rsidR="00F231DA" w:rsidRPr="000A0A3F" w:rsidRDefault="00F231DA" w:rsidP="00C275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0A3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0.018 (-0.015/0.051)</w:t>
            </w:r>
          </w:p>
        </w:tc>
      </w:tr>
    </w:tbl>
    <w:p w:rsidR="00F231DA" w:rsidRPr="000A0A3F" w:rsidRDefault="00F231DA" w:rsidP="00C275C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231DA" w:rsidRPr="000A0A3F" w:rsidRDefault="00F231DA" w:rsidP="00C275C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231DA" w:rsidRPr="000A0A3F" w:rsidRDefault="00F231DA" w:rsidP="00C275C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231DA" w:rsidRPr="000A0A3F" w:rsidRDefault="00F231DA" w:rsidP="00C275C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231DA" w:rsidRPr="000A0A3F" w:rsidRDefault="00F231DA" w:rsidP="00C275C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231DA" w:rsidRPr="000A0A3F" w:rsidRDefault="00F231DA" w:rsidP="00C275C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2059D" w:rsidRDefault="0002059D" w:rsidP="00C275C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02059D" w:rsidRDefault="0002059D" w:rsidP="00C275C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231DA" w:rsidRPr="0002059D" w:rsidRDefault="00C275C6" w:rsidP="00C275C6">
      <w:pPr>
        <w:spacing w:line="480" w:lineRule="auto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slopes, or regression coefficients, are expressed in log HR per month of birth; all adjusted for sex, in italic - adjusted for sex and cumulative gestational sunshine.</w:t>
      </w:r>
      <w:r w:rsidRPr="000A0A3F">
        <w:rPr>
          <w:rFonts w:ascii="Times New Roman" w:hAnsi="Times New Roman" w:cs="Times New Roman"/>
          <w:sz w:val="24"/>
          <w:szCs w:val="24"/>
          <w:lang w:val="en-GB"/>
        </w:rPr>
        <w:t xml:space="preserve">  ¹ Administratively censored at age of 5; ² administratively censored at age of 10 and truncated before age of </w:t>
      </w:r>
      <w:proofErr w:type="gramStart"/>
      <w:r w:rsidRPr="000A0A3F">
        <w:rPr>
          <w:rFonts w:ascii="Times New Roman" w:hAnsi="Times New Roman" w:cs="Times New Roman"/>
          <w:sz w:val="24"/>
          <w:szCs w:val="24"/>
          <w:lang w:val="en-GB"/>
        </w:rPr>
        <w:t>5 ;³</w:t>
      </w:r>
      <w:proofErr w:type="gramEnd"/>
      <w:r w:rsidRPr="000A0A3F">
        <w:rPr>
          <w:rFonts w:ascii="Times New Roman" w:hAnsi="Times New Roman" w:cs="Times New Roman"/>
          <w:sz w:val="24"/>
          <w:szCs w:val="24"/>
          <w:lang w:val="en-GB"/>
        </w:rPr>
        <w:t xml:space="preserve"> truncated at before age of 10 ; </w:t>
      </w:r>
      <w:r w:rsidRPr="000A0A3F">
        <w:rPr>
          <w:rFonts w:ascii="Cambria Math" w:hAnsi="Cambria Math" w:cs="Cambria Math"/>
          <w:sz w:val="24"/>
          <w:szCs w:val="24"/>
          <w:lang w:val="en-GB"/>
        </w:rPr>
        <w:t>⁴</w:t>
      </w:r>
      <w:r w:rsidRPr="000A0A3F">
        <w:rPr>
          <w:rFonts w:ascii="Times New Roman" w:hAnsi="Times New Roman" w:cs="Times New Roman"/>
          <w:sz w:val="24"/>
          <w:szCs w:val="24"/>
          <w:lang w:val="en-GB"/>
        </w:rPr>
        <w:t xml:space="preserve"> including the starting and ending months.</w:t>
      </w:r>
    </w:p>
    <w:sectPr w:rsidR="00F231DA" w:rsidRPr="0002059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1DA"/>
    <w:rsid w:val="0002059D"/>
    <w:rsid w:val="00446646"/>
    <w:rsid w:val="00C275C6"/>
    <w:rsid w:val="00F23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23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23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1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une Jacobsen</dc:creator>
  <cp:keywords/>
  <dc:description/>
  <cp:lastModifiedBy>Ramune Jacobsen</cp:lastModifiedBy>
  <cp:revision>3</cp:revision>
  <dcterms:created xsi:type="dcterms:W3CDTF">2015-02-24T09:19:00Z</dcterms:created>
  <dcterms:modified xsi:type="dcterms:W3CDTF">2015-03-15T14:45:00Z</dcterms:modified>
</cp:coreProperties>
</file>